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D03" w:rsidRPr="00ED7CDB" w:rsidRDefault="00E65D03" w:rsidP="00E65D03">
      <w:pPr>
        <w:rPr>
          <w:rFonts w:ascii="Times New Roman" w:hAnsi="Times New Roman" w:cs="Times New Roman"/>
          <w:sz w:val="36"/>
          <w:szCs w:val="28"/>
        </w:rPr>
      </w:pPr>
      <w:r w:rsidRPr="00ED7CDB">
        <w:rPr>
          <w:rFonts w:ascii="Times New Roman" w:hAnsi="Times New Roman" w:cs="Times New Roman"/>
          <w:b/>
          <w:bCs/>
          <w:sz w:val="36"/>
          <w:szCs w:val="28"/>
        </w:rPr>
        <w:t>Supplementary Table 1. Microarray datasets extracted for gene expression analys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5"/>
        <w:gridCol w:w="16485"/>
      </w:tblGrid>
      <w:tr w:rsidR="00ED7CDB" w:rsidRPr="00ED7CDB" w:rsidTr="00ED7CDB">
        <w:trPr>
          <w:trHeight w:val="144"/>
        </w:trPr>
        <w:tc>
          <w:tcPr>
            <w:tcW w:w="5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36"/>
                <w:szCs w:val="36"/>
              </w:rPr>
              <w:t>Gse</w:t>
            </w:r>
            <w:proofErr w:type="spellEnd"/>
            <w:r w:rsidRPr="00ED7CDB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36"/>
                <w:szCs w:val="36"/>
              </w:rPr>
              <w:t>-ID</w:t>
            </w:r>
          </w:p>
        </w:tc>
        <w:tc>
          <w:tcPr>
            <w:tcW w:w="440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36"/>
                <w:szCs w:val="36"/>
              </w:rPr>
              <w:t>Patient sample descriptions</w:t>
            </w:r>
          </w:p>
        </w:tc>
      </w:tr>
      <w:tr w:rsidR="00ED7CDB" w:rsidRPr="00ED7CDB" w:rsidTr="00ED7CDB">
        <w:trPr>
          <w:trHeight w:val="144"/>
        </w:trPr>
        <w:tc>
          <w:tcPr>
            <w:tcW w:w="50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8"/>
              </w:rPr>
              <w:t>Acute myeloid leukemia</w:t>
            </w:r>
          </w:p>
        </w:tc>
      </w:tr>
      <w:tr w:rsidR="00ED7CDB" w:rsidRPr="00ED7CDB" w:rsidTr="00ED7CDB">
        <w:tc>
          <w:tcPr>
            <w:tcW w:w="5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0358</w:t>
            </w:r>
          </w:p>
        </w:tc>
        <w:tc>
          <w:tcPr>
            <w:tcW w:w="4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jc w:val="both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bone marrow (tumor) and matched skin biopsy samples (germline) from over 300 patients with de novo AML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2326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 xml:space="preserve">bone marrow (BM) and peripheral blood (PB) </w:t>
            </w:r>
            <w:proofErr w:type="spellStart"/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myeloblasts</w:t>
            </w:r>
            <w:proofErr w:type="spellEnd"/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 xml:space="preserve"> in acute myeloid leukemia (AML)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2417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163 samples of bone marrow or peripheral blood mononuclear cells from adult patients with untreated acute myeloid leukemia.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4479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leukemic</w:t>
            </w:r>
            <w:proofErr w:type="gramEnd"/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 xml:space="preserve"> blasts from eight patients with acute myeloid leukemia (AML) carrying a CEBPA mutation and eight patients with AML without a CEBPA mutation but with silencing of CEBPA expression, and with nine samples of T-cell acute lymphoblastic leukemia (T-ALL) patients.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5061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164 myelodysplastic syndrome (MDS), 202 AML and 69 non-leukemia bone marrow samples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6015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bone marrow samples, 631 AML patients with mutated/cytoplasmic NPM1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7061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35 AML FAB-M0 samples (AML), bone marrow aspirates or peripheral blood samples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7855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237 bone marrow and peripheral blood samples from children with AML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9577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AML patients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21261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96 bone marrow samples from patients with AML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22056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98 bone marrow and peripheral blood samples in pediatric and adult acute myeloid leukemia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6891</w:t>
            </w:r>
          </w:p>
        </w:tc>
        <w:tc>
          <w:tcPr>
            <w:tcW w:w="4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461 blood or bone marrow samples of acute myeloid leukemia patients</w:t>
            </w:r>
          </w:p>
        </w:tc>
      </w:tr>
      <w:tr w:rsidR="00ED7CDB" w:rsidRPr="00ED7CDB" w:rsidTr="00ED7CDB">
        <w:trPr>
          <w:trHeight w:val="144"/>
        </w:trPr>
        <w:tc>
          <w:tcPr>
            <w:tcW w:w="50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8"/>
              </w:rPr>
              <w:t>Acute lymphoblastic leukemia</w:t>
            </w:r>
          </w:p>
        </w:tc>
      </w:tr>
      <w:tr w:rsidR="00ED7CDB" w:rsidRPr="00ED7CDB" w:rsidTr="00ED7CDB">
        <w:tc>
          <w:tcPr>
            <w:tcW w:w="5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0609</w:t>
            </w:r>
          </w:p>
        </w:tc>
        <w:tc>
          <w:tcPr>
            <w:tcW w:w="4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T-ALL, viably frozen diagnostic bone marrow or peripheral blood samples from 92 pediatric patients with T-ALL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0792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bone marrow samples of childhood B-cell precursor ALL without known genetic aberrations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0820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l</w:t>
            </w: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 xml:space="preserve">ymphocytes from the peripheral blood samples of 11 patients with ALL 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1877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children with high risk B-precursor ALL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7459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diagnostic bone marrow samples, Down's syndrome with acute lymphoblastic pediatric leukemia (DS-ALL)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8239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eripheral blood mononuclear cells (PBMCs) ALL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9475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bone marrow, infants (&lt;1 year of age) diagnosed with ALL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26713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T-ALL, bone marrow control samples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2842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 xml:space="preserve">peripheral blood </w:t>
            </w:r>
            <w:proofErr w:type="spellStart"/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lymphoblasts</w:t>
            </w:r>
            <w:proofErr w:type="spellEnd"/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 xml:space="preserve"> purified at three time points (0 h, 6–8 h, 24 h after treatment initiation) from 13 children under therapy for </w:t>
            </w: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36"/>
                <w:szCs w:val="36"/>
              </w:rPr>
              <w:t>ALL</w:t>
            </w:r>
          </w:p>
        </w:tc>
      </w:tr>
      <w:tr w:rsidR="00ED7CDB" w:rsidRPr="00ED7CDB" w:rsidTr="00ED7CDB">
        <w:tc>
          <w:tcPr>
            <w:tcW w:w="5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7440</w:t>
            </w:r>
          </w:p>
        </w:tc>
        <w:tc>
          <w:tcPr>
            <w:tcW w:w="4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diagnostic marrow samples from 99 children with NCI high-risk B-precursor ALL treated on the protocol COG 1961</w:t>
            </w:r>
          </w:p>
        </w:tc>
      </w:tr>
      <w:tr w:rsidR="00ED7CDB" w:rsidRPr="00ED7CDB" w:rsidTr="00ED7CDB">
        <w:trPr>
          <w:trHeight w:val="144"/>
        </w:trPr>
        <w:tc>
          <w:tcPr>
            <w:tcW w:w="50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8"/>
                <w:szCs w:val="28"/>
              </w:rPr>
              <w:t>Chronic lymphoblastic leukemia</w:t>
            </w:r>
          </w:p>
        </w:tc>
      </w:tr>
      <w:tr w:rsidR="00ED7CDB" w:rsidRPr="00ED7CDB" w:rsidTr="00ED7CDB">
        <w:trPr>
          <w:trHeight w:val="144"/>
        </w:trPr>
        <w:tc>
          <w:tcPr>
            <w:tcW w:w="5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0138</w:t>
            </w:r>
          </w:p>
        </w:tc>
        <w:tc>
          <w:tcPr>
            <w:tcW w:w="4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301 peripheral blood samples of chronic lymphocytic leukemia (CLL)</w:t>
            </w:r>
          </w:p>
        </w:tc>
      </w:tr>
      <w:tr w:rsidR="00ED7CDB" w:rsidRPr="00ED7CDB" w:rsidTr="00ED7CDB">
        <w:trPr>
          <w:trHeight w:val="306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2734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B-cells from CLL patients</w:t>
            </w:r>
          </w:p>
        </w:tc>
      </w:tr>
      <w:tr w:rsidR="00ED7CDB" w:rsidRPr="00ED7CDB" w:rsidTr="00ED7CDB">
        <w:trPr>
          <w:trHeight w:val="306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4924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T cells from patients with CLL</w:t>
            </w:r>
          </w:p>
        </w:tc>
      </w:tr>
      <w:tr w:rsidR="00ED7CDB" w:rsidRPr="00ED7CDB" w:rsidTr="00ED7CDB">
        <w:trPr>
          <w:trHeight w:val="306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4973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CLL cells obtained from 14 patients</w:t>
            </w:r>
          </w:p>
        </w:tc>
      </w:tr>
      <w:tr w:rsidR="00ED7CDB" w:rsidRPr="00ED7CDB" w:rsidTr="00ED7CDB">
        <w:trPr>
          <w:trHeight w:val="306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5913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eripheral blood samples of CLL patient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21029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eripheral blood (PB) vs bone marrow (BM) or lymph nodes (LN) derived CLL cells, CLL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26526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differential expression of the insulin receptor (INSR) in CLL</w:t>
            </w:r>
          </w:p>
        </w:tc>
      </w:tr>
      <w:tr w:rsidR="00ED7CDB" w:rsidRPr="00ED7CDB" w:rsidTr="00ED7CDB">
        <w:trPr>
          <w:trHeight w:val="306"/>
        </w:trPr>
        <w:tc>
          <w:tcPr>
            <w:tcW w:w="5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9250</w:t>
            </w:r>
          </w:p>
        </w:tc>
        <w:tc>
          <w:tcPr>
            <w:tcW w:w="4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CLL and subtypes of del13q14, peripheral blood</w:t>
            </w:r>
          </w:p>
        </w:tc>
      </w:tr>
      <w:tr w:rsidR="00ED7CDB" w:rsidRPr="00ED7CDB" w:rsidTr="00ED7CDB">
        <w:trPr>
          <w:trHeight w:val="144"/>
        </w:trPr>
        <w:tc>
          <w:tcPr>
            <w:tcW w:w="500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Malgun Gothic" w:hAnsi="Times New Roman" w:cs="Arial"/>
                <w:b/>
                <w:bCs/>
                <w:color w:val="000000"/>
                <w:kern w:val="24"/>
                <w:sz w:val="28"/>
                <w:szCs w:val="28"/>
              </w:rPr>
              <w:t>Control blood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1190</w:t>
            </w:r>
          </w:p>
        </w:tc>
        <w:tc>
          <w:tcPr>
            <w:tcW w:w="44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hepatitis C virus (HCV), PBMCs isolated from blood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4488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whole blood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7307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bone marrow sample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8052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eripheral blood lymphocytes (PBL)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4879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anaplastic large cell lymphoma (ALCL), isolated from tonsils or blood of healthy donor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5900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bone marrow aspirate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8023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umbilical cord blood CD34+ cell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6338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40 cases of peripheral T-cell lymphoma (PTCL)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4588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BMC of patients with SLE, RA and healthy control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6059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eripheral blood leucocytes in monozygotic twins discordant for chronic fatigue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2408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 xml:space="preserve">human </w:t>
            </w:r>
            <w:proofErr w:type="spellStart"/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lymphoblastoid</w:t>
            </w:r>
            <w:proofErr w:type="spellEnd"/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 xml:space="preserve"> cell lines (LCLs)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4924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 xml:space="preserve">peripheral blood T cells in acute myeloid leukemia (AML) 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5645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eripheral blood mononuclear cell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2195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biopsies from 73 diffuse large B-cell lymphoma (DLBCL) patient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3732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eripheral blood mononuclear cell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3501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eripheral blood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3985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white blood cell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6363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inguinal lymph node biopsies from 22 untreated HIV-1-infected subject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4642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BMCs were isolated from blood sample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8781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eripheral blood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1504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bone marrow from healthy human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6020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proofErr w:type="gramStart"/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olymorphonuclear</w:t>
            </w:r>
            <w:proofErr w:type="spellEnd"/>
            <w:proofErr w:type="gramEnd"/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 xml:space="preserve"> leukocytes (PMNs) isolated from the blood of affected patients and healthy donors.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9429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bone marrow CD34+ cell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6461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eripheral blood mononuclear cell (PBMC)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22501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cord blood or peripheral blood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25414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white blood cell fraction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26378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whole blood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26440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whole blood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26495</w:t>
            </w:r>
          </w:p>
        </w:tc>
        <w:tc>
          <w:tcPr>
            <w:tcW w:w="4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eripheral blood cells</w:t>
            </w:r>
          </w:p>
        </w:tc>
      </w:tr>
      <w:tr w:rsidR="00ED7CDB" w:rsidRPr="00ED7CDB" w:rsidTr="00ED7CDB">
        <w:trPr>
          <w:trHeight w:val="288"/>
        </w:trPr>
        <w:tc>
          <w:tcPr>
            <w:tcW w:w="5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27838</w:t>
            </w:r>
          </w:p>
        </w:tc>
        <w:tc>
          <w:tcPr>
            <w:tcW w:w="44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56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 xml:space="preserve">non-expanded natural killer (NK) cells were isolated from PBMCs of healthy donors </w:t>
            </w:r>
          </w:p>
        </w:tc>
      </w:tr>
    </w:tbl>
    <w:p w:rsidR="00981FD9" w:rsidRDefault="00981FD9"/>
    <w:p w:rsidR="00E65D03" w:rsidRDefault="00E65D0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E65D03" w:rsidRPr="00ED7CDB" w:rsidRDefault="00E65D03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ED7CDB">
        <w:rPr>
          <w:rFonts w:ascii="Times New Roman" w:hAnsi="Times New Roman" w:cs="Times New Roman"/>
          <w:b/>
          <w:bCs/>
          <w:sz w:val="36"/>
          <w:szCs w:val="36"/>
        </w:rPr>
        <w:lastRenderedPageBreak/>
        <w:t>Supplementary Table 2. GEO datasets extracted for survival analys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83"/>
        <w:gridCol w:w="16217"/>
      </w:tblGrid>
      <w:tr w:rsidR="00ED7CDB" w:rsidRPr="00ED7CDB" w:rsidTr="00ED7CDB">
        <w:trPr>
          <w:trHeight w:val="622"/>
        </w:trPr>
        <w:tc>
          <w:tcPr>
            <w:tcW w:w="66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bottom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36"/>
                <w:szCs w:val="36"/>
              </w:rPr>
              <w:t>GSE-ID</w:t>
            </w:r>
          </w:p>
        </w:tc>
        <w:tc>
          <w:tcPr>
            <w:tcW w:w="433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D7CDB" w:rsidRPr="00ED7CDB" w:rsidRDefault="00ED7CDB" w:rsidP="00ED7CDB">
            <w:pPr>
              <w:wordWrap w:val="0"/>
              <w:spacing w:after="0" w:line="256" w:lineRule="auto"/>
              <w:textAlignment w:val="bottom"/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36"/>
                <w:szCs w:val="36"/>
              </w:rPr>
              <w:t>Patient sample descriptions</w:t>
            </w:r>
          </w:p>
        </w:tc>
      </w:tr>
      <w:tr w:rsidR="00ED7CDB" w:rsidRPr="00ED7CDB" w:rsidTr="00ED7CDB">
        <w:trPr>
          <w:trHeight w:val="144"/>
        </w:trPr>
        <w:tc>
          <w:tcPr>
            <w:tcW w:w="66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D7CDB" w:rsidRPr="00ED7CDB" w:rsidRDefault="00ED7CDB" w:rsidP="00ED7CDB">
            <w:pPr>
              <w:wordWrap w:val="0"/>
              <w:spacing w:after="0" w:line="48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0846</w:t>
            </w:r>
          </w:p>
        </w:tc>
        <w:tc>
          <w:tcPr>
            <w:tcW w:w="433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D7CDB" w:rsidRPr="00ED7CDB" w:rsidRDefault="00ED7CDB" w:rsidP="00ED7CDB">
            <w:pPr>
              <w:wordWrap w:val="0"/>
              <w:spacing w:after="0" w:line="48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diffuse large B cell lymphoma</w:t>
            </w:r>
          </w:p>
        </w:tc>
      </w:tr>
      <w:tr w:rsidR="00ED7CDB" w:rsidRPr="00ED7CDB" w:rsidTr="00ED7CDB">
        <w:trPr>
          <w:trHeight w:val="144"/>
        </w:trPr>
        <w:tc>
          <w:tcPr>
            <w:tcW w:w="6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D7CDB" w:rsidRPr="00ED7CDB" w:rsidRDefault="00ED7CDB" w:rsidP="00ED7CDB">
            <w:pPr>
              <w:wordWrap w:val="0"/>
              <w:spacing w:after="0" w:line="48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12417</w:t>
            </w:r>
          </w:p>
        </w:tc>
        <w:tc>
          <w:tcPr>
            <w:tcW w:w="4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D7CDB" w:rsidRPr="00ED7CDB" w:rsidRDefault="00ED7CDB" w:rsidP="00ED7CDB">
            <w:pPr>
              <w:wordWrap w:val="0"/>
              <w:spacing w:after="0" w:line="48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patients with cytogenetically normal acute myeloid leukemia (CN-AML)</w:t>
            </w:r>
          </w:p>
        </w:tc>
      </w:tr>
      <w:tr w:rsidR="00ED7CDB" w:rsidRPr="00ED7CDB" w:rsidTr="00ED7CDB">
        <w:trPr>
          <w:trHeight w:val="144"/>
        </w:trPr>
        <w:tc>
          <w:tcPr>
            <w:tcW w:w="6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D7CDB" w:rsidRPr="00ED7CDB" w:rsidRDefault="00ED7CDB" w:rsidP="00ED7CDB">
            <w:pPr>
              <w:wordWrap w:val="0"/>
              <w:spacing w:after="0" w:line="48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39133</w:t>
            </w:r>
          </w:p>
        </w:tc>
        <w:tc>
          <w:tcPr>
            <w:tcW w:w="4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D7CDB" w:rsidRPr="00ED7CDB" w:rsidRDefault="00ED7CDB" w:rsidP="00ED7CDB">
            <w:pPr>
              <w:wordWrap w:val="0"/>
              <w:spacing w:after="0" w:line="48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classical Hodgkin lymphoma</w:t>
            </w:r>
          </w:p>
        </w:tc>
      </w:tr>
      <w:tr w:rsidR="00ED7CDB" w:rsidRPr="00ED7CDB" w:rsidTr="00ED7CDB">
        <w:trPr>
          <w:trHeight w:val="144"/>
        </w:trPr>
        <w:tc>
          <w:tcPr>
            <w:tcW w:w="6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D7CDB" w:rsidRPr="00ED7CDB" w:rsidRDefault="00ED7CDB" w:rsidP="00ED7CDB">
            <w:pPr>
              <w:wordWrap w:val="0"/>
              <w:spacing w:after="0" w:line="48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39134</w:t>
            </w:r>
          </w:p>
        </w:tc>
        <w:tc>
          <w:tcPr>
            <w:tcW w:w="43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D7CDB" w:rsidRPr="00ED7CDB" w:rsidRDefault="00ED7CDB" w:rsidP="00ED7CDB">
            <w:pPr>
              <w:wordWrap w:val="0"/>
              <w:spacing w:after="0" w:line="48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classical Hodgkin lymphoma</w:t>
            </w:r>
          </w:p>
        </w:tc>
      </w:tr>
      <w:tr w:rsidR="00ED7CDB" w:rsidRPr="00ED7CDB" w:rsidTr="00ED7CDB">
        <w:trPr>
          <w:trHeight w:val="144"/>
        </w:trPr>
        <w:tc>
          <w:tcPr>
            <w:tcW w:w="66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D7CDB" w:rsidRPr="00ED7CDB" w:rsidRDefault="00ED7CDB" w:rsidP="00ED7CDB">
            <w:pPr>
              <w:wordWrap w:val="0"/>
              <w:spacing w:after="0" w:line="48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GSE53786</w:t>
            </w:r>
          </w:p>
        </w:tc>
        <w:tc>
          <w:tcPr>
            <w:tcW w:w="433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ED7CDB" w:rsidRPr="00ED7CDB" w:rsidRDefault="00ED7CDB" w:rsidP="00ED7CDB">
            <w:pPr>
              <w:wordWrap w:val="0"/>
              <w:spacing w:after="0" w:line="480" w:lineRule="auto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Arial"/>
                <w:color w:val="000000"/>
                <w:kern w:val="24"/>
                <w:sz w:val="28"/>
                <w:szCs w:val="28"/>
              </w:rPr>
              <w:t>diffuse large B-cell lymphoma</w:t>
            </w:r>
          </w:p>
        </w:tc>
      </w:tr>
    </w:tbl>
    <w:p w:rsidR="00E65D03" w:rsidRDefault="00E65D03">
      <w:pPr>
        <w:rPr>
          <w:rFonts w:ascii="Times New Roman" w:hAnsi="Times New Roman" w:cs="Times New Roman"/>
          <w:b/>
          <w:bCs/>
        </w:rPr>
      </w:pPr>
    </w:p>
    <w:p w:rsidR="00E65D03" w:rsidRDefault="00E65D0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E65D03" w:rsidRPr="00ED7CDB" w:rsidRDefault="00E65D03" w:rsidP="00E65D03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ED7CDB">
        <w:rPr>
          <w:rFonts w:ascii="Times New Roman" w:hAnsi="Times New Roman" w:cs="Times New Roman"/>
          <w:b/>
          <w:bCs/>
          <w:sz w:val="36"/>
          <w:szCs w:val="36"/>
        </w:rPr>
        <w:lastRenderedPageBreak/>
        <w:t>Supplementary Table 3. Oligonucleotide sequences of cloning primer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04"/>
        <w:gridCol w:w="9099"/>
        <w:gridCol w:w="4107"/>
        <w:gridCol w:w="3190"/>
      </w:tblGrid>
      <w:tr w:rsidR="00ED7CDB" w:rsidRPr="00ED7CDB" w:rsidTr="00ED7CDB">
        <w:trPr>
          <w:trHeight w:val="584"/>
        </w:trPr>
        <w:tc>
          <w:tcPr>
            <w:tcW w:w="61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Plasmids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PCR primers</w:t>
            </w:r>
          </w:p>
        </w:tc>
        <w:tc>
          <w:tcPr>
            <w:tcW w:w="10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>Vectors</w:t>
            </w:r>
          </w:p>
        </w:tc>
        <w:tc>
          <w:tcPr>
            <w:tcW w:w="85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</w:rPr>
              <w:t xml:space="preserve">Restriction enzyme sites </w:t>
            </w:r>
          </w:p>
        </w:tc>
      </w:tr>
      <w:tr w:rsidR="00ED7CDB" w:rsidRPr="00ED7CDB" w:rsidTr="00ED7CDB">
        <w:trPr>
          <w:trHeight w:val="509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HA-GBP2-WT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2-F: 5’-GATGGATCCATGTATCCATATGATGTTCCAGATTATGCTATGGCTCCAGAGA-3’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pcDNA3 vector 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br/>
              <w:t>(Invitrogen, Carlsbad, CA, USA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BamH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</w:t>
            </w:r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an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Xho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</w:t>
            </w:r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br/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Enzynomics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, Seoul, Korea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2-R: 5′-GATCTCGAGTTAGAGTATGTTACATAT-3’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HA-GBP2-</w:t>
            </w:r>
            <w:r w:rsidRPr="00ED7CDB">
              <w:rPr>
                <w:rFonts w:ascii="Times New Roman" w:eastAsia="Gulim" w:hAnsi="Times New Roman" w:cs="Times New Roman"/>
                <w:color w:val="000000"/>
                <w:kern w:val="2"/>
                <w:sz w:val="28"/>
                <w:szCs w:val="28"/>
              </w:rPr>
              <w:t>ΔC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2-F: 5’-GATGGATCCATGTATCCATATGATGTTCCAGA</w:t>
            </w:r>
            <w:bookmarkStart w:id="0" w:name="_GoBack"/>
            <w:bookmarkEnd w:id="0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TTATGCTATGGCTCCAGAGA-3’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pcDNA3 vector 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br/>
              <w:t>(Invitrogen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BamH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</w:t>
            </w:r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an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Xho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</w:t>
            </w:r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Enzynomics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2-</w:t>
            </w:r>
            <w:r w:rsidRPr="00ED7CDB">
              <w:rPr>
                <w:rFonts w:ascii="Times New Roman" w:eastAsia="Gulim" w:hAnsi="Times New Roman" w:cs="Times New Roman"/>
                <w:color w:val="000000"/>
                <w:kern w:val="2"/>
                <w:sz w:val="28"/>
                <w:szCs w:val="28"/>
              </w:rPr>
              <w:t xml:space="preserve">ΔC-R: 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5′-GCACTCGAGTTAGCAGGGTAGATCCCCA-3′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HA-GBP2-</w:t>
            </w:r>
            <w:r w:rsidRPr="00ED7CDB">
              <w:rPr>
                <w:rFonts w:ascii="Times New Roman" w:eastAsia="Gulim" w:hAnsi="Times New Roman" w:cs="Times New Roman"/>
                <w:color w:val="000000"/>
                <w:kern w:val="2"/>
                <w:sz w:val="28"/>
                <w:szCs w:val="28"/>
              </w:rPr>
              <w:t>ΔN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2-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val="el-GR"/>
              </w:rPr>
              <w:t>Δ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N-F: 5′-GATGGATCCATGTATCCATATGATGTTCCAGATTATGCTATGGAGAACGCAGT-3′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pcDNA3 vector 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br/>
              <w:t>(Invitrogen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BamH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</w:t>
            </w:r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an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Xho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</w:t>
            </w:r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Enzynomics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2-R: 5′-GATCTCGAGTTAGAGTATGTTACATAT-3’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HA-GBP1-WT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1-F: 5’-AGTGGATCCATGTACCCATACGATGTTCCAGATTACGCTATGGCATCAGAGATCCACAT-3’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pcDNA3 vector 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br/>
              <w:t>(Invitrogen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BamH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 an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EcoR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br/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Enzynomics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1-R: 5′-GCAGAATTCTTACAGGCTCTCTAGACGAGGCC-3’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HA-GBP1-</w:t>
            </w:r>
            <w:r w:rsidRPr="00ED7CDB">
              <w:rPr>
                <w:rFonts w:ascii="Times New Roman" w:eastAsia="Gulim" w:hAnsi="Times New Roman" w:cs="Times New Roman"/>
                <w:color w:val="000000"/>
                <w:kern w:val="2"/>
                <w:sz w:val="28"/>
                <w:szCs w:val="28"/>
              </w:rPr>
              <w:t>ΔC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1-F: 5’-GATGGATCCATGTATCCATATGATGTTCCAGATTATGCTATGGCTCCAGAGA-3’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pcDNA3 vector 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br/>
              <w:t>(Invitrogen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BamH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 an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EcoR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Enzynomics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1-</w:t>
            </w:r>
            <w:r w:rsidRPr="00ED7CDB">
              <w:rPr>
                <w:rFonts w:ascii="Times New Roman" w:eastAsia="Gulim" w:hAnsi="Times New Roman" w:cs="Times New Roman"/>
                <w:color w:val="000000"/>
                <w:kern w:val="2"/>
                <w:sz w:val="28"/>
                <w:szCs w:val="28"/>
              </w:rPr>
              <w:t xml:space="preserve">ΔC-R: 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5′-GCAGAATTCTTACAGGCTCTCTAGACGAGGCC-3′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HA-GBP1-</w:t>
            </w:r>
            <w:r w:rsidRPr="00ED7CDB">
              <w:rPr>
                <w:rFonts w:ascii="Times New Roman" w:eastAsia="Gulim" w:hAnsi="Times New Roman" w:cs="Times New Roman"/>
                <w:color w:val="000000"/>
                <w:kern w:val="2"/>
                <w:sz w:val="28"/>
                <w:szCs w:val="28"/>
              </w:rPr>
              <w:t>ΔN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1-</w:t>
            </w:r>
            <w:r w:rsidRPr="00ED7CDB">
              <w:rPr>
                <w:rFonts w:ascii="Times New Roman" w:eastAsia="Gulim" w:hAnsi="Times New Roman" w:cs="Times New Roman"/>
                <w:color w:val="000000"/>
                <w:kern w:val="2"/>
                <w:sz w:val="28"/>
                <w:szCs w:val="28"/>
              </w:rPr>
              <w:t>ΔN-F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: 5’-AGTGGATCCATGTACCCATACGATGTTCCAGATTACGCTATGGTGCTGACCTACGTCAATGC-3’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pcDNA3 vector 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br/>
              <w:t>(Invitrogen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BamH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 an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EcoR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Enzynomics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1-R: 5′-GCAGAATTCTTACAGGCTCTCTAGACGAGGCC-3’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MCL-1 BH3M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MCL1 BH3 M-R: 5′-GAGCACCAACGCGACGTGACGACGACGACGACGACGACGCCAGAGGTCGCGGAAGGACGA-3′)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pcDNA3 vector 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br/>
              <w:t>(Invitrogen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EcoR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 an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Xba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 </w:t>
            </w:r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Enzynomics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MCL1 BH3M-F: (5′-GCCACCAGCAGGAAGGCGCTGGAGACC-3′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FLAG-BCL-2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BCL2-F: 5′-CTAGAATTCATGGACTACAAAGACGACGACGACAAATCCGCGCACG-3′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pcDNA3 vector 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br/>
              <w:t>(Invitrogen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EcoR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  an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Xho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Enzynomics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BCL2-R: 5′-CTACTCGAGTCACTTGTGGCCCAGATA-3′ 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FLAG-BCL-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xL</w:t>
            </w:r>
            <w:proofErr w:type="spellEnd"/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BCL-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xL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-F: 5′-AGTGAATTCATGGACTACAAAGACGACGACGACAAATCCCAGAGTAACC-3’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pcDNA3 vector 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br/>
              <w:t>(Invitrogen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EcoR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  an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Xho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Enzynomics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BCL-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xL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-R: 5′-CTACTCGAGTCATTTCCGACTGAAGAG-3′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FLAG-BCL2A1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BCL2A1-F: 5´-TTAGAATTCATGGACTACAAAGACGACGACGACAAATCCACAGACTGTGAA-3′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pcDNA3 vector 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br/>
              <w:t>(Invitrogen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EcoR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  an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Xho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Enzynomics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BCL2A1-R: 5´- CTACTCGAGTCAACAGTATTGCTTCAG-3′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2 bacterial expression plasmid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pET-GBP2-F: 5’-CTAGGATCCATGGCTCCAGAGATCAACTTGC-3’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pET28a</w:t>
            </w:r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Novagen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, San Diego, CA, USA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BamH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</w:t>
            </w:r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an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Xho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</w:t>
            </w:r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Enzynomics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pET-GBP2-R: 5’-GCGCTCGAGTTAGAGTATGTTACATATTGGCTCC-3′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GBP1 encode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plenti.puro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plasmid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HA-GBP1-F: 5’-AGTGGATCCATGTACCCATACGATGTTCCAGATTACGCTATGGCATCAGAGATCCACAT-3’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pLent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-puro</w:t>
            </w:r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Addgene,Cambridge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, MA, USA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BamH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 an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EcoR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br/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Enzynomics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HA-GBP1-R: 5’-GCAGAATTCTTAGCTTATGGTACATGCCT-3’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GBP2 encode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plenti.puro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plasmid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HA-GBP2-F: 5’-AGTGGATCCATGTACCCATACGATGTTCCAGATTACGCTATGGCTCCAGAGATCAACTT-3’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pLent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-puro</w:t>
            </w:r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Addgene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BamH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</w:t>
            </w:r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 xml:space="preserve">and 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Xho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</w:t>
            </w:r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Enzynomics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HA-GBP2-R: 5’-AGACTCGAGTTAGAGTATGTTACATATTGGCTCC-3’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2-targeted single guide RNA-1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sgRNA-1-F: 5′- CACCGGTAAAGAGACGGTAACCTCC-3′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Cas9 (D10A) mutagenized pSpCas9n(BB)-2A-GFP</w:t>
            </w:r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Addgene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Bbs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</w:t>
            </w:r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br/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Thermo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Fisher Scientific, Waltham, MA, USA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sgRNA-1-R: 5′-AAACGGAGGTTACCGTCTCTTTACC-3′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GBP2-targeted single guide RNA-2</w:t>
            </w: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sgRNA-2-F: 5′-CACCGGCTGAAGAATAAGTACTACC-3′</w:t>
            </w:r>
          </w:p>
        </w:tc>
        <w:tc>
          <w:tcPr>
            <w:tcW w:w="1098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Cas9 (D10A) mutagenized pSpCas9n(BB)-2A-GFP</w:t>
            </w:r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Addgene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)</w:t>
            </w:r>
          </w:p>
        </w:tc>
        <w:tc>
          <w:tcPr>
            <w:tcW w:w="85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ED7C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28"/>
                <w:szCs w:val="28"/>
              </w:rPr>
              <w:t>Bbs</w:t>
            </w: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I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</w:t>
            </w:r>
          </w:p>
          <w:p w:rsidR="00ED7CDB" w:rsidRPr="00ED7CDB" w:rsidRDefault="00ED7CDB" w:rsidP="00ED7CDB">
            <w:pPr>
              <w:wordWrap w:val="0"/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(</w:t>
            </w:r>
            <w:proofErr w:type="spellStart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Thermo</w:t>
            </w:r>
            <w:proofErr w:type="spellEnd"/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 xml:space="preserve"> Fisher Scientific)</w:t>
            </w:r>
          </w:p>
        </w:tc>
      </w:tr>
      <w:tr w:rsidR="00ED7CDB" w:rsidRPr="00ED7CDB" w:rsidTr="00ED7CDB">
        <w:trPr>
          <w:trHeight w:val="584"/>
        </w:trPr>
        <w:tc>
          <w:tcPr>
            <w:tcW w:w="616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24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D7CDB" w:rsidRPr="00ED7CDB" w:rsidRDefault="00ED7CDB" w:rsidP="00ED7CDB">
            <w:pPr>
              <w:wordWrap w:val="0"/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ED7CDB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</w:rPr>
              <w:t>sg-RNA-2-R: 5′- AAACGGTAGTACTTATTCTTCAGCC-3′</w:t>
            </w:r>
          </w:p>
        </w:tc>
        <w:tc>
          <w:tcPr>
            <w:tcW w:w="1098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5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ED7CDB" w:rsidRPr="00ED7CDB" w:rsidRDefault="00ED7CDB" w:rsidP="00ED7C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:rsidR="00E65D03" w:rsidRPr="00E65D03" w:rsidRDefault="00E65D03" w:rsidP="00E65D03">
      <w:pPr>
        <w:rPr>
          <w:rFonts w:ascii="Times New Roman" w:hAnsi="Times New Roman" w:cs="Times New Roman"/>
          <w:b/>
          <w:bCs/>
        </w:rPr>
      </w:pPr>
    </w:p>
    <w:sectPr w:rsidR="00E65D03" w:rsidRPr="00E65D03" w:rsidSect="00ED7CDB">
      <w:pgSz w:w="21600" w:h="2880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284"/>
    <w:rsid w:val="00194284"/>
    <w:rsid w:val="00737AEE"/>
    <w:rsid w:val="00981FD9"/>
    <w:rsid w:val="00E57E5C"/>
    <w:rsid w:val="00E65D03"/>
    <w:rsid w:val="00ED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1E6884-4133-4754-AD14-AA3DE59F8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7CDB"/>
  </w:style>
  <w:style w:type="paragraph" w:styleId="Heading1">
    <w:name w:val="heading 1"/>
    <w:basedOn w:val="Normal"/>
    <w:next w:val="Normal"/>
    <w:link w:val="Heading1Char"/>
    <w:uiPriority w:val="9"/>
    <w:qFormat/>
    <w:rsid w:val="00ED7CD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CD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CD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CD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CD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CD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CD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CD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CD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65D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D7CDB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CD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CDB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CDB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CDB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CDB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CDB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CDB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CDB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D7CDB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ED7CDB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D7CDB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CDB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CD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ED7CDB"/>
    <w:rPr>
      <w:b/>
      <w:bCs/>
    </w:rPr>
  </w:style>
  <w:style w:type="character" w:styleId="Emphasis">
    <w:name w:val="Emphasis"/>
    <w:basedOn w:val="DefaultParagraphFont"/>
    <w:uiPriority w:val="20"/>
    <w:qFormat/>
    <w:rsid w:val="00ED7CDB"/>
    <w:rPr>
      <w:i/>
      <w:iCs/>
    </w:rPr>
  </w:style>
  <w:style w:type="paragraph" w:styleId="NoSpacing">
    <w:name w:val="No Spacing"/>
    <w:uiPriority w:val="1"/>
    <w:qFormat/>
    <w:rsid w:val="00ED7CD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D7CDB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D7CDB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CDB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CDB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D7CD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D7CD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D7CDB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ED7CDB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ED7CDB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D7CDB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86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166</Words>
  <Characters>664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1-06-19T11:02:00Z</dcterms:created>
  <dcterms:modified xsi:type="dcterms:W3CDTF">2021-06-19T11:24:00Z</dcterms:modified>
</cp:coreProperties>
</file>